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A3ECD" w14:textId="6AD3FBC4" w:rsidR="008C16EE" w:rsidRPr="008C16EE" w:rsidRDefault="008C16EE" w:rsidP="008C16E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2"/>
          <w:lang w:val="en-US"/>
        </w:rPr>
      </w:pPr>
      <w:r w:rsidRPr="000679A5">
        <w:rPr>
          <w:rFonts w:ascii="Arial" w:hAnsi="Arial" w:cs="Arial"/>
          <w:b/>
          <w:bCs/>
          <w:sz w:val="22"/>
          <w:lang w:val="en-US"/>
        </w:rPr>
        <w:t xml:space="preserve">Table </w:t>
      </w:r>
      <w:r w:rsidR="008F4CE7" w:rsidRPr="000679A5">
        <w:rPr>
          <w:rFonts w:ascii="Arial" w:hAnsi="Arial" w:cs="Arial"/>
          <w:b/>
          <w:bCs/>
          <w:sz w:val="22"/>
          <w:lang w:val="en-US"/>
        </w:rPr>
        <w:t>S7</w:t>
      </w:r>
      <w:r w:rsidRPr="008C16EE">
        <w:rPr>
          <w:rFonts w:ascii="Arial" w:hAnsi="Arial" w:cs="Arial"/>
          <w:sz w:val="22"/>
          <w:lang w:val="en-US"/>
        </w:rPr>
        <w:t>.</w:t>
      </w:r>
      <w:r w:rsidR="000679A5">
        <w:rPr>
          <w:rFonts w:ascii="Arial" w:hAnsi="Arial" w:cs="Arial"/>
          <w:sz w:val="22"/>
          <w:lang w:val="en-US"/>
        </w:rPr>
        <w:t xml:space="preserve"> </w:t>
      </w:r>
      <w:r w:rsidRPr="008C16EE">
        <w:rPr>
          <w:rFonts w:ascii="Arial" w:hAnsi="Arial" w:cs="Arial"/>
          <w:sz w:val="22"/>
          <w:lang w:val="en-US"/>
        </w:rPr>
        <w:t>Descriptive baseline explanatory variables and correlation to the length of hospital stay</w:t>
      </w:r>
      <w:r w:rsidR="006109C9" w:rsidRPr="006109C9">
        <w:rPr>
          <w:lang w:val="en-US"/>
        </w:rPr>
        <w:t xml:space="preserve"> </w:t>
      </w:r>
      <w:r w:rsidR="006109C9" w:rsidRPr="006109C9">
        <w:rPr>
          <w:rFonts w:ascii="Arial" w:hAnsi="Arial" w:cs="Arial"/>
          <w:sz w:val="22"/>
          <w:lang w:val="en-US"/>
        </w:rPr>
        <w:t>in patients with parapneumonic pleural effusion ≥ 10 mm (PE+)</w:t>
      </w:r>
    </w:p>
    <w:p w14:paraId="27483742" w14:textId="77777777" w:rsidR="008C16EE" w:rsidRPr="008C16EE" w:rsidRDefault="008C16EE" w:rsidP="008C16EE">
      <w:pPr>
        <w:rPr>
          <w:rFonts w:ascii="Arial" w:hAnsi="Arial" w:cs="Arial"/>
          <w:sz w:val="22"/>
          <w:lang w:val="en-US"/>
        </w:rPr>
      </w:pPr>
    </w:p>
    <w:tbl>
      <w:tblPr>
        <w:tblW w:w="117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28"/>
        <w:gridCol w:w="567"/>
        <w:gridCol w:w="1134"/>
        <w:gridCol w:w="1275"/>
        <w:gridCol w:w="992"/>
        <w:gridCol w:w="992"/>
        <w:gridCol w:w="1844"/>
        <w:gridCol w:w="1134"/>
      </w:tblGrid>
      <w:tr w:rsidR="008C16EE" w:rsidRPr="008C16EE" w14:paraId="471F1486" w14:textId="77777777" w:rsidTr="00146359">
        <w:trPr>
          <w:cantSplit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187CB153" w14:textId="77777777" w:rsidR="008C16EE" w:rsidRPr="008C16EE" w:rsidRDefault="008C16EE" w:rsidP="00D3155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02AB8889" w14:textId="77777777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09A198E9" w14:textId="77777777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Minimum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1773CB69" w14:textId="77777777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Maximum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504F3E6C" w14:textId="77777777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Mean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0B1A842D" w14:textId="77777777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SD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FFFFFF"/>
          </w:tcPr>
          <w:p w14:paraId="134D605B" w14:textId="77777777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Spearman</w:t>
            </w:r>
            <w:r w:rsidR="00146359">
              <w:rPr>
                <w:rFonts w:ascii="Arial" w:hAnsi="Arial" w:cs="Arial"/>
                <w:sz w:val="22"/>
                <w:lang w:val="en-US"/>
              </w:rPr>
              <w:t xml:space="preserve">’s </w:t>
            </w:r>
            <w:r w:rsidR="00146359" w:rsidRPr="00146359">
              <w:rPr>
                <w:rFonts w:ascii="Arial" w:hAnsi="Arial" w:cs="Arial"/>
                <w:sz w:val="22"/>
                <w:lang w:val="en-US"/>
              </w:rPr>
              <w:t>ρ</w:t>
            </w:r>
            <w:r w:rsidRPr="008C16EE">
              <w:rPr>
                <w:rFonts w:ascii="Arial" w:hAnsi="Arial" w:cs="Arial"/>
                <w:sz w:val="22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1A764AC5" w14:textId="77777777" w:rsidR="008C16EE" w:rsidRPr="008C16EE" w:rsidRDefault="008C16EE" w:rsidP="008C16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p-value</w:t>
            </w:r>
          </w:p>
        </w:tc>
      </w:tr>
      <w:tr w:rsidR="008C16EE" w:rsidRPr="008C16EE" w14:paraId="156393B0" w14:textId="77777777" w:rsidTr="00146359">
        <w:trPr>
          <w:cantSplit/>
        </w:trPr>
        <w:tc>
          <w:tcPr>
            <w:tcW w:w="382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E6331EC" w14:textId="77777777" w:rsidR="008C16EE" w:rsidRPr="008C16EE" w:rsidRDefault="008C16EE" w:rsidP="008C16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 xml:space="preserve">Length of </w:t>
            </w:r>
            <w:r w:rsidR="00146359">
              <w:rPr>
                <w:rFonts w:ascii="Arial" w:hAnsi="Arial" w:cs="Arial"/>
                <w:sz w:val="22"/>
                <w:lang w:val="en-US"/>
              </w:rPr>
              <w:t xml:space="preserve">hospital </w:t>
            </w:r>
            <w:r w:rsidRPr="008C16EE">
              <w:rPr>
                <w:rFonts w:ascii="Arial" w:hAnsi="Arial" w:cs="Arial"/>
                <w:sz w:val="22"/>
                <w:lang w:val="en-US"/>
              </w:rPr>
              <w:t>stay (days)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E7EEB07" w14:textId="77777777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16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60B192D" w14:textId="15F64389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1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2D19E93" w14:textId="7262AE09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54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EBD5555" w14:textId="0A653EC3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12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07F4EE1" w14:textId="5D7CB523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7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1</w:t>
            </w:r>
          </w:p>
        </w:tc>
        <w:tc>
          <w:tcPr>
            <w:tcW w:w="184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F020600" w14:textId="77777777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BACF5EE" w14:textId="77777777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-</w:t>
            </w:r>
          </w:p>
        </w:tc>
      </w:tr>
      <w:tr w:rsidR="008C16EE" w:rsidRPr="008C16EE" w14:paraId="7B6555EB" w14:textId="77777777" w:rsidTr="00146359">
        <w:trPr>
          <w:cantSplit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593D1" w14:textId="77777777" w:rsidR="008C16EE" w:rsidRPr="008C16EE" w:rsidRDefault="008C16EE" w:rsidP="008C16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Age (year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A47A57" w14:textId="77777777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F62508" w14:textId="27EEDECC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0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F7A469" w14:textId="3FCA65CA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14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6B1767" w14:textId="3D809021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4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6D9A4C" w14:textId="399EBED5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3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C4FADA" w14:textId="5332017D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-0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D83B3C" w14:textId="20574250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0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003*</w:t>
            </w:r>
          </w:p>
        </w:tc>
      </w:tr>
      <w:tr w:rsidR="008C16EE" w:rsidRPr="008C16EE" w14:paraId="031EA541" w14:textId="77777777" w:rsidTr="00146359">
        <w:trPr>
          <w:cantSplit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9E1280" w14:textId="77777777" w:rsidR="008C16EE" w:rsidRPr="008C16EE" w:rsidRDefault="008C16EE" w:rsidP="008C16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Fever before admission (day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38BBB3" w14:textId="77777777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859DF7" w14:textId="2FE5AEB9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0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09E1B3" w14:textId="7ADD2063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14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24691F" w14:textId="2A976AF5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4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E17C9D" w14:textId="26BE6523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2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766F46" w14:textId="7242B895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0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79AE8" w14:textId="7265AFDE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0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321</w:t>
            </w:r>
          </w:p>
        </w:tc>
      </w:tr>
      <w:tr w:rsidR="008C16EE" w:rsidRPr="008C16EE" w14:paraId="4C5D34E8" w14:textId="77777777" w:rsidTr="00146359">
        <w:trPr>
          <w:cantSplit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B6628A" w14:textId="77777777" w:rsidR="008C16EE" w:rsidRPr="008C16EE" w:rsidRDefault="008C16EE" w:rsidP="008C16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Antibiotics before admission (day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EF1D40" w14:textId="77777777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421E48" w14:textId="4EBBB0E7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0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9077B6" w14:textId="3BEBD1CB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11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D6CDE" w14:textId="7845F06A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1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63BC5" w14:textId="5E1DCF84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2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3FB41B" w14:textId="6DC4D200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-0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3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ED4ADA" w14:textId="18702D10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&lt;0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001*</w:t>
            </w:r>
          </w:p>
        </w:tc>
      </w:tr>
      <w:tr w:rsidR="008C16EE" w:rsidRPr="008C16EE" w14:paraId="6FF0F239" w14:textId="77777777" w:rsidTr="00146359">
        <w:trPr>
          <w:cantSplit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38C76" w14:textId="77777777" w:rsidR="008C16EE" w:rsidRPr="008C16EE" w:rsidRDefault="008C16EE" w:rsidP="008C16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Leucocyte</w:t>
            </w:r>
            <w:r>
              <w:rPr>
                <w:rFonts w:ascii="Arial" w:hAnsi="Arial" w:cs="Arial"/>
                <w:sz w:val="22"/>
                <w:lang w:val="en-US"/>
              </w:rPr>
              <w:t>s (10</w:t>
            </w:r>
            <w:r>
              <w:rPr>
                <w:rFonts w:ascii="Arial" w:hAnsi="Arial" w:cs="Arial"/>
                <w:sz w:val="22"/>
                <w:vertAlign w:val="superscript"/>
                <w:lang w:val="en-US"/>
              </w:rPr>
              <w:t>9</w:t>
            </w:r>
            <w:r>
              <w:rPr>
                <w:rFonts w:ascii="Arial" w:hAnsi="Arial" w:cs="Arial"/>
                <w:sz w:val="22"/>
                <w:lang w:val="en-US"/>
              </w:rPr>
              <w:t>/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05F17" w14:textId="77777777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7CAF21" w14:textId="417C73B8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2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573A2F" w14:textId="11397539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48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601BEE" w14:textId="5820C15A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21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1C40DF" w14:textId="3FF24F2B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9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16276" w14:textId="5931C266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0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5B0C3A" w14:textId="26E96A65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0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001*</w:t>
            </w:r>
          </w:p>
        </w:tc>
      </w:tr>
      <w:tr w:rsidR="008C16EE" w:rsidRPr="008C16EE" w14:paraId="1570A6F9" w14:textId="77777777" w:rsidTr="00146359">
        <w:trPr>
          <w:cantSplit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8956F1" w14:textId="77777777" w:rsidR="008C16EE" w:rsidRPr="008C16EE" w:rsidRDefault="008C16EE" w:rsidP="008C16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Neutrophil</w:t>
            </w:r>
            <w:r>
              <w:rPr>
                <w:rFonts w:ascii="Arial" w:hAnsi="Arial" w:cs="Arial"/>
                <w:sz w:val="22"/>
                <w:lang w:val="en-US"/>
              </w:rPr>
              <w:t>s (10</w:t>
            </w:r>
            <w:r>
              <w:rPr>
                <w:rFonts w:ascii="Arial" w:hAnsi="Arial" w:cs="Arial"/>
                <w:sz w:val="22"/>
                <w:vertAlign w:val="superscript"/>
                <w:lang w:val="en-US"/>
              </w:rPr>
              <w:t>9</w:t>
            </w:r>
            <w:r>
              <w:rPr>
                <w:rFonts w:ascii="Arial" w:hAnsi="Arial" w:cs="Arial"/>
                <w:sz w:val="22"/>
                <w:lang w:val="en-US"/>
              </w:rPr>
              <w:t>/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D9141E" w14:textId="77777777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E5C86C" w14:textId="10798D42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0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6A515" w14:textId="2AD014A0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39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380C44" w14:textId="16C33382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15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3B6D70" w14:textId="48D8268F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8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E22845" w14:textId="2BFB42EB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0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2FBCF3" w14:textId="64232783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0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002*</w:t>
            </w:r>
          </w:p>
        </w:tc>
      </w:tr>
      <w:tr w:rsidR="008C16EE" w:rsidRPr="008C16EE" w14:paraId="2A4F2053" w14:textId="77777777" w:rsidTr="00146359">
        <w:trPr>
          <w:cantSplit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C25921" w14:textId="77777777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C-reactive protein</w:t>
            </w:r>
            <w:r>
              <w:rPr>
                <w:rFonts w:ascii="Arial" w:hAnsi="Arial" w:cs="Arial"/>
                <w:sz w:val="22"/>
                <w:lang w:val="en-US"/>
              </w:rPr>
              <w:t xml:space="preserve"> (mg/d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E20315" w14:textId="77777777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D0A07" w14:textId="768A84DE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0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6A0BC" w14:textId="2BC28F83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70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A11F3E" w14:textId="768A3A43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24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386A49" w14:textId="421C806A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13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52476A" w14:textId="2BAC0FFF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0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8A7FA2" w14:textId="113FA7A1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&lt;0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001*</w:t>
            </w:r>
          </w:p>
        </w:tc>
      </w:tr>
      <w:tr w:rsidR="008C16EE" w:rsidRPr="008C16EE" w14:paraId="601D79B5" w14:textId="77777777" w:rsidTr="00146359">
        <w:trPr>
          <w:cantSplit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97EC04" w14:textId="77777777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Sodium</w:t>
            </w:r>
            <w:r>
              <w:rPr>
                <w:rFonts w:ascii="Arial" w:hAnsi="Arial" w:cs="Arial"/>
                <w:sz w:val="22"/>
                <w:lang w:val="en-US"/>
              </w:rPr>
              <w:t xml:space="preserve"> (mmol/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462374" w14:textId="77777777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AF65B" w14:textId="0FF06081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123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59B309" w14:textId="542E84C1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145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364007" w14:textId="1C3EAD28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134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432BA0" w14:textId="3D049F78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3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ED8639" w14:textId="7A437F64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-0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42FE2A" w14:textId="310AEF6E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0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002*</w:t>
            </w:r>
          </w:p>
        </w:tc>
      </w:tr>
      <w:tr w:rsidR="008C16EE" w:rsidRPr="008C16EE" w14:paraId="130C0430" w14:textId="77777777" w:rsidTr="00146359">
        <w:trPr>
          <w:cantSplit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5D2F6AF" w14:textId="77777777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Urea</w:t>
            </w:r>
            <w:r>
              <w:rPr>
                <w:rFonts w:ascii="Arial" w:hAnsi="Arial" w:cs="Arial"/>
                <w:sz w:val="22"/>
                <w:lang w:val="en-US"/>
              </w:rPr>
              <w:t xml:space="preserve"> (mg/dL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94E80EC" w14:textId="77777777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1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B4C66A" w14:textId="3215CDB1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2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92C7A78" w14:textId="2E56746B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88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A631CA5" w14:textId="7B089BB7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28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74EB19E" w14:textId="10CFE89B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15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7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100E5C6" w14:textId="1569D784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0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2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A7B9B93" w14:textId="23FB3767" w:rsidR="008C16EE" w:rsidRPr="008C16EE" w:rsidRDefault="008C16EE" w:rsidP="00D3155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8C16EE">
              <w:rPr>
                <w:rFonts w:ascii="Arial" w:hAnsi="Arial" w:cs="Arial"/>
                <w:sz w:val="22"/>
                <w:lang w:val="en-US"/>
              </w:rPr>
              <w:t>0</w:t>
            </w:r>
            <w:r w:rsidR="008F4CE7">
              <w:rPr>
                <w:rFonts w:ascii="Arial" w:hAnsi="Arial" w:cs="Arial"/>
                <w:sz w:val="22"/>
                <w:lang w:val="en-US"/>
              </w:rPr>
              <w:t>.</w:t>
            </w:r>
            <w:r w:rsidRPr="008C16EE">
              <w:rPr>
                <w:rFonts w:ascii="Arial" w:hAnsi="Arial" w:cs="Arial"/>
                <w:sz w:val="22"/>
                <w:lang w:val="en-US"/>
              </w:rPr>
              <w:t>012*</w:t>
            </w:r>
          </w:p>
        </w:tc>
      </w:tr>
    </w:tbl>
    <w:p w14:paraId="4F0963BD" w14:textId="496F44FE" w:rsidR="008C16EE" w:rsidRPr="00146359" w:rsidRDefault="008C16EE" w:rsidP="00146359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2"/>
          <w:lang w:val="en-US"/>
        </w:rPr>
      </w:pPr>
      <w:r w:rsidRPr="008C16EE">
        <w:rPr>
          <w:rFonts w:ascii="Arial" w:hAnsi="Arial" w:cs="Arial"/>
          <w:sz w:val="22"/>
          <w:vertAlign w:val="superscript"/>
          <w:lang w:val="en-US"/>
        </w:rPr>
        <w:t>1</w:t>
      </w:r>
      <w:r w:rsidRPr="008C16EE">
        <w:rPr>
          <w:rFonts w:ascii="Arial" w:hAnsi="Arial" w:cs="Arial"/>
          <w:sz w:val="22"/>
          <w:lang w:val="en-US"/>
        </w:rPr>
        <w:t xml:space="preserve"> </w:t>
      </w:r>
      <w:r w:rsidR="00146359" w:rsidRPr="00146359">
        <w:rPr>
          <w:rFonts w:ascii="Arial" w:hAnsi="Arial" w:cs="Arial"/>
          <w:sz w:val="22"/>
          <w:lang w:val="en-US"/>
        </w:rPr>
        <w:t>Spearman's rank correlation coefficient</w:t>
      </w:r>
      <w:r w:rsidR="00146359">
        <w:rPr>
          <w:rFonts w:ascii="Arial" w:hAnsi="Arial" w:cs="Arial"/>
          <w:sz w:val="22"/>
          <w:lang w:val="en-US"/>
        </w:rPr>
        <w:t xml:space="preserve"> to the length o</w:t>
      </w:r>
      <w:r w:rsidR="00EA316C">
        <w:rPr>
          <w:rFonts w:ascii="Arial" w:hAnsi="Arial" w:cs="Arial"/>
          <w:sz w:val="22"/>
          <w:lang w:val="en-US"/>
        </w:rPr>
        <w:t>f</w:t>
      </w:r>
      <w:r w:rsidR="00146359">
        <w:rPr>
          <w:rFonts w:ascii="Arial" w:hAnsi="Arial" w:cs="Arial"/>
          <w:sz w:val="22"/>
          <w:lang w:val="en-US"/>
        </w:rPr>
        <w:t xml:space="preserve"> hospital stay</w:t>
      </w:r>
      <w:r w:rsidRPr="00146359">
        <w:rPr>
          <w:rFonts w:ascii="Arial" w:hAnsi="Arial" w:cs="Arial"/>
          <w:sz w:val="22"/>
          <w:lang w:val="en-US"/>
        </w:rPr>
        <w:t>; * p &lt; 0</w:t>
      </w:r>
      <w:r w:rsidR="008F4CE7">
        <w:rPr>
          <w:rFonts w:ascii="Arial" w:hAnsi="Arial" w:cs="Arial"/>
          <w:sz w:val="22"/>
          <w:lang w:val="en-US"/>
        </w:rPr>
        <w:t>.</w:t>
      </w:r>
      <w:r w:rsidRPr="00146359">
        <w:rPr>
          <w:rFonts w:ascii="Arial" w:hAnsi="Arial" w:cs="Arial"/>
          <w:sz w:val="22"/>
          <w:lang w:val="en-US"/>
        </w:rPr>
        <w:t>05</w:t>
      </w:r>
    </w:p>
    <w:p w14:paraId="364437FE" w14:textId="77777777" w:rsidR="00444EA2" w:rsidRPr="00146359" w:rsidRDefault="006109C9">
      <w:pPr>
        <w:rPr>
          <w:rFonts w:ascii="Arial" w:hAnsi="Arial" w:cs="Arial"/>
          <w:sz w:val="22"/>
          <w:lang w:val="en-US"/>
        </w:rPr>
      </w:pPr>
    </w:p>
    <w:sectPr w:rsidR="00444EA2" w:rsidRPr="00146359" w:rsidSect="006109C9">
      <w:pgSz w:w="16838" w:h="11906" w:orient="landscape"/>
      <w:pgMar w:top="1701" w:right="3371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16EE"/>
    <w:rsid w:val="000679A5"/>
    <w:rsid w:val="00146359"/>
    <w:rsid w:val="00444682"/>
    <w:rsid w:val="006109C9"/>
    <w:rsid w:val="008A10E7"/>
    <w:rsid w:val="008C16EE"/>
    <w:rsid w:val="008F4CE7"/>
    <w:rsid w:val="009C1095"/>
    <w:rsid w:val="00EA3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457D69"/>
  <w15:chartTrackingRefBased/>
  <w15:docId w15:val="{CD336307-8889-40EE-AADF-1D31E87D5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16EE"/>
    <w:rPr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26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S</Company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MORAL GIL</dc:creator>
  <cp:keywords/>
  <dc:description/>
  <cp:lastModifiedBy>Luis</cp:lastModifiedBy>
  <cp:revision>6</cp:revision>
  <dcterms:created xsi:type="dcterms:W3CDTF">2021-05-14T10:02:00Z</dcterms:created>
  <dcterms:modified xsi:type="dcterms:W3CDTF">2021-05-22T07:04:00Z</dcterms:modified>
</cp:coreProperties>
</file>